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92767" w14:textId="54EF2972" w:rsidR="001F0307" w:rsidRPr="00965487" w:rsidRDefault="00531D01" w:rsidP="0096548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A05D4B" w:rsidRPr="00965487">
        <w:rPr>
          <w:rFonts w:ascii="Times New Roman" w:hAnsi="Times New Roman" w:cs="Times New Roman"/>
          <w:b/>
          <w:bCs/>
          <w:sz w:val="20"/>
          <w:szCs w:val="20"/>
        </w:rPr>
        <w:t xml:space="preserve"> – Proportion of ELSI-Brazil participants with complete data in the second wave, by demographic and socioeconomic characteristics, and presence of chronic conditions and events related to pain.</w:t>
      </w:r>
    </w:p>
    <w:p w14:paraId="750AB7B5" w14:textId="686E4D93" w:rsidR="00A05D4B" w:rsidRDefault="00A05D4B" w:rsidP="00965487"/>
    <w:tbl>
      <w:tblPr>
        <w:tblW w:w="6475" w:type="dxa"/>
        <w:tblLook w:val="04A0" w:firstRow="1" w:lastRow="0" w:firstColumn="1" w:lastColumn="0" w:noHBand="0" w:noVBand="1"/>
      </w:tblPr>
      <w:tblGrid>
        <w:gridCol w:w="2245"/>
        <w:gridCol w:w="2160"/>
        <w:gridCol w:w="2070"/>
      </w:tblGrid>
      <w:tr w:rsidR="00A05D4B" w:rsidRPr="00A05D4B" w14:paraId="4D543229" w14:textId="77777777" w:rsidTr="00D11855">
        <w:trPr>
          <w:trHeight w:val="719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C98B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7D919" w14:textId="4070725F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 of participants included in sample (complete dat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07ACF" w14:textId="02B90381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 participants with at least on variable missing</w:t>
            </w:r>
          </w:p>
        </w:tc>
      </w:tr>
      <w:tr w:rsidR="00A05D4B" w:rsidRPr="00A05D4B" w14:paraId="1B77FC79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3C5E" w14:textId="2FFED054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A415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B3D7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4FEA5A0D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7EBA" w14:textId="4A1EA195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9E6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BB4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A05D4B" w:rsidRPr="00A05D4B" w14:paraId="59DE6950" w14:textId="77777777" w:rsidTr="00D11855">
        <w:trPr>
          <w:trHeight w:val="34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7498" w14:textId="7F2E584F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DD3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388D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A05D4B" w:rsidRPr="00A05D4B" w14:paraId="0CDB6B5B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1813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6DF7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6722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1D491B72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3A07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12A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8BE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A05D4B" w:rsidRPr="00A05D4B" w14:paraId="2AB15C77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9CB1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E639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143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A05D4B" w:rsidRPr="00A05D4B" w14:paraId="1841B98E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11C7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E34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CDB8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A05D4B" w:rsidRPr="00A05D4B" w14:paraId="26DAB73B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286C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74A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E89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</w:tr>
      <w:tr w:rsidR="00A05D4B" w:rsidRPr="00A05D4B" w14:paraId="46622890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2C2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8B5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2A0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20420F4E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EF1C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-4 year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D40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BAC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A05D4B" w:rsidRPr="00A05D4B" w14:paraId="73FAE8D5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E0DB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-8 year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E9E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3388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</w:tr>
      <w:tr w:rsidR="00A05D4B" w:rsidRPr="00A05D4B" w14:paraId="4E076A55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1A1A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-11 year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58DA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4AFC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</w:tr>
      <w:tr w:rsidR="00A05D4B" w:rsidRPr="00A05D4B" w14:paraId="7807BCD5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0EFB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or m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6D55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078F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</w:tr>
      <w:tr w:rsidR="00A05D4B" w:rsidRPr="00A05D4B" w14:paraId="4AF69663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26F2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FD96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3E02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5BCF62B9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2EA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A815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267D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A05D4B" w:rsidRPr="00A05D4B" w14:paraId="5F2D325D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40D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ried/cohabiting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D4E3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FA6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A05D4B" w:rsidRPr="00A05D4B" w14:paraId="3DEBE717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02E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vorce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786A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573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</w:tr>
      <w:tr w:rsidR="00A05D4B" w:rsidRPr="00A05D4B" w14:paraId="777555EA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339A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510A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F26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</w:tr>
      <w:tr w:rsidR="00A05D4B" w:rsidRPr="00A05D4B" w14:paraId="73C16D83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FAA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A4AC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54FE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2632F834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213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 (lowest quintil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1BAB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4849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A05D4B" w:rsidRPr="00A05D4B" w14:paraId="6DF0CE96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BB03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0695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4736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A05D4B" w:rsidRPr="00A05D4B" w14:paraId="346F8E9C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46F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DF3A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6CB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A05D4B" w:rsidRPr="00A05D4B" w14:paraId="3262FA5D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C05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1F3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A259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A05D4B" w:rsidRPr="00A05D4B" w14:paraId="2135CDC4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6F2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 (highest quintil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BE7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B3AC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A05D4B" w:rsidRPr="00A05D4B" w14:paraId="77A3E2D3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8A7B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65F3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103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279B5D48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C3B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487B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59F9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A05D4B" w:rsidRPr="00A05D4B" w14:paraId="74C0DE38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530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east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D13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DC0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A05D4B" w:rsidRPr="00A05D4B" w14:paraId="4AEA6B02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F6D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east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708B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678D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A05D4B" w:rsidRPr="00A05D4B" w14:paraId="1839981E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FCF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C39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674C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A05D4B" w:rsidRPr="00A05D4B" w14:paraId="05189318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71A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enter-West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8A0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11B8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A05D4B" w:rsidRPr="00A05D4B" w14:paraId="5D552719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ABA1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03E6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22C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23171547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C04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2CBF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588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</w:tr>
      <w:tr w:rsidR="00A05D4B" w:rsidRPr="00A05D4B" w14:paraId="333F4ABD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FD5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B7F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8C9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A05D4B" w:rsidRPr="00A05D4B" w14:paraId="3EAEC4D6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F72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3E86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17D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692F1DE5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2A12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D6B3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428F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A05D4B" w:rsidRPr="00A05D4B" w14:paraId="2AAE50DE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D20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34DA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436B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</w:tr>
      <w:tr w:rsidR="00A05D4B" w:rsidRPr="00A05D4B" w14:paraId="2C4C6A33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104A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onic back pa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D73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A42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6D7A9B8E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EDF0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C7A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7B93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A05D4B" w:rsidRPr="00A05D4B" w14:paraId="1F5275ED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78AC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091F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AB4C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</w:tr>
      <w:tr w:rsidR="00A05D4B" w:rsidRPr="00A05D4B" w14:paraId="368E673F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CD8E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8CDC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D0AE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5643D0EF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B30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F6E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A9DA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A05D4B" w:rsidRPr="00A05D4B" w14:paraId="5216416F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3845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6192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E1DB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A05D4B" w:rsidRPr="00A05D4B" w14:paraId="01AB1C19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25FA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BBD1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0C2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226E2E00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9C16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C9E4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0EC4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</w:tr>
      <w:tr w:rsidR="00A05D4B" w:rsidRPr="00A05D4B" w14:paraId="21FD41F4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83B3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51BB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3566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</w:tr>
      <w:tr w:rsidR="00A05D4B" w:rsidRPr="00A05D4B" w14:paraId="7FE6E592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F47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ll (last 12 month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AC34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B39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5717D82D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1743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3DAE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1BF9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A05D4B" w:rsidRPr="00A05D4B" w14:paraId="5E0090A6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2371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91E0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0077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A05D4B" w:rsidRPr="00A05D4B" w14:paraId="409CCCC3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1738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ospitalization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9882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92E9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05D4B" w:rsidRPr="00A05D4B" w14:paraId="0C796C73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1FB1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B4BF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EF5C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A05D4B" w:rsidRPr="00A05D4B" w14:paraId="7BA49B0E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2AF5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AECD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D858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A05D4B" w:rsidRPr="00A05D4B" w14:paraId="73415EE1" w14:textId="77777777" w:rsidTr="00D11855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6849" w14:textId="77777777" w:rsidR="00A05D4B" w:rsidRPr="00965487" w:rsidRDefault="00A05D4B" w:rsidP="009654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 or m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0A1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F0EC" w14:textId="77777777" w:rsidR="00A05D4B" w:rsidRPr="00965487" w:rsidRDefault="00A05D4B" w:rsidP="009654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5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</w:tbl>
    <w:p w14:paraId="6AA2F391" w14:textId="77777777" w:rsidR="00A05D4B" w:rsidRDefault="00A05D4B" w:rsidP="00965487"/>
    <w:sectPr w:rsidR="00A05D4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432DA" w14:textId="77777777" w:rsidR="00035F89" w:rsidRDefault="00035F89" w:rsidP="00D11855">
      <w:r>
        <w:separator/>
      </w:r>
    </w:p>
  </w:endnote>
  <w:endnote w:type="continuationSeparator" w:id="0">
    <w:p w14:paraId="5A97F4C6" w14:textId="77777777" w:rsidR="00035F89" w:rsidRDefault="00035F89" w:rsidP="00D11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1178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45F27D" w14:textId="5E09BC8C" w:rsidR="00D11855" w:rsidRDefault="00D11855" w:rsidP="001A3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BFB9C0" w14:textId="77777777" w:rsidR="00D11855" w:rsidRDefault="00D11855" w:rsidP="00D118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559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9EEA29" w14:textId="499DC275" w:rsidR="00D11855" w:rsidRDefault="00D11855" w:rsidP="001A3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8F1ED7" w14:textId="77777777" w:rsidR="00D11855" w:rsidRDefault="00D11855" w:rsidP="00D118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6F610" w14:textId="77777777" w:rsidR="00035F89" w:rsidRDefault="00035F89" w:rsidP="00D11855">
      <w:r>
        <w:separator/>
      </w:r>
    </w:p>
  </w:footnote>
  <w:footnote w:type="continuationSeparator" w:id="0">
    <w:p w14:paraId="1E2045ED" w14:textId="77777777" w:rsidR="00035F89" w:rsidRDefault="00035F89" w:rsidP="00D11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4B"/>
    <w:rsid w:val="00035F89"/>
    <w:rsid w:val="00044DB8"/>
    <w:rsid w:val="000A6B5D"/>
    <w:rsid w:val="000F7503"/>
    <w:rsid w:val="0012641C"/>
    <w:rsid w:val="00144A1D"/>
    <w:rsid w:val="00177D21"/>
    <w:rsid w:val="001F0307"/>
    <w:rsid w:val="00290851"/>
    <w:rsid w:val="002A78D9"/>
    <w:rsid w:val="00363E12"/>
    <w:rsid w:val="00371112"/>
    <w:rsid w:val="00386371"/>
    <w:rsid w:val="003C5470"/>
    <w:rsid w:val="003F52BC"/>
    <w:rsid w:val="00531D01"/>
    <w:rsid w:val="0057741C"/>
    <w:rsid w:val="00597575"/>
    <w:rsid w:val="005A335C"/>
    <w:rsid w:val="006A2A4A"/>
    <w:rsid w:val="006A4C41"/>
    <w:rsid w:val="00740913"/>
    <w:rsid w:val="0078665C"/>
    <w:rsid w:val="007C4599"/>
    <w:rsid w:val="007E555E"/>
    <w:rsid w:val="007F437F"/>
    <w:rsid w:val="00903569"/>
    <w:rsid w:val="00947AFF"/>
    <w:rsid w:val="00965487"/>
    <w:rsid w:val="00971CAD"/>
    <w:rsid w:val="00994C0A"/>
    <w:rsid w:val="00A05D4B"/>
    <w:rsid w:val="00A5169A"/>
    <w:rsid w:val="00AC05DE"/>
    <w:rsid w:val="00B30BB2"/>
    <w:rsid w:val="00BC7E36"/>
    <w:rsid w:val="00C70871"/>
    <w:rsid w:val="00CB275A"/>
    <w:rsid w:val="00CE3065"/>
    <w:rsid w:val="00D06023"/>
    <w:rsid w:val="00D11855"/>
    <w:rsid w:val="00D119BF"/>
    <w:rsid w:val="00DE5472"/>
    <w:rsid w:val="00DE68EE"/>
    <w:rsid w:val="00DF3D9B"/>
    <w:rsid w:val="00DF6135"/>
    <w:rsid w:val="00DF72E8"/>
    <w:rsid w:val="00E95673"/>
    <w:rsid w:val="00EF36E4"/>
    <w:rsid w:val="00F13422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A30C7"/>
  <w15:chartTrackingRefBased/>
  <w15:docId w15:val="{C04C2D0E-B842-CB47-87A5-9A1E0A179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1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855"/>
  </w:style>
  <w:style w:type="character" w:styleId="PageNumber">
    <w:name w:val="page number"/>
    <w:basedOn w:val="DefaultParagraphFont"/>
    <w:uiPriority w:val="99"/>
    <w:semiHidden/>
    <w:unhideWhenUsed/>
    <w:rsid w:val="00D11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9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4</Words>
  <Characters>1072</Characters>
  <Application>Microsoft Office Word</Application>
  <DocSecurity>0</DocSecurity>
  <Lines>18</Lines>
  <Paragraphs>6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a Mullachery</dc:creator>
  <cp:keywords/>
  <dc:description/>
  <cp:lastModifiedBy>Vila, Taissa (ELS-RIO)</cp:lastModifiedBy>
  <cp:revision>4</cp:revision>
  <dcterms:created xsi:type="dcterms:W3CDTF">2022-11-07T18:01:00Z</dcterms:created>
  <dcterms:modified xsi:type="dcterms:W3CDTF">2023-02-08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08T21:4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6e9df0a-21bc-415f-9612-c6cbcb6defd2</vt:lpwstr>
  </property>
  <property fmtid="{D5CDD505-2E9C-101B-9397-08002B2CF9AE}" pid="8" name="MSIP_Label_549ac42a-3eb4-4074-b885-aea26bd6241e_ContentBits">
    <vt:lpwstr>0</vt:lpwstr>
  </property>
</Properties>
</file>